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C01" w:rsidRPr="000531FC" w:rsidRDefault="00E22C01" w:rsidP="00E22C01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</w:pPr>
      <w:r w:rsidRPr="000531FC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Supplementary information</w:t>
      </w:r>
    </w:p>
    <w:p w:rsidR="00E22C01" w:rsidRPr="000531FC" w:rsidRDefault="00E22C01" w:rsidP="00E22C0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0531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:</w:t>
      </w:r>
      <w:r w:rsidRPr="000531FC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Pr="000531F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Volatile organic compounds (µg/g/h) of the control and locust flour enriched breads analysed by GC-MS.</w:t>
      </w:r>
    </w:p>
    <w:tbl>
      <w:tblPr>
        <w:tblStyle w:val="TableGrid"/>
        <w:tblW w:w="1171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2608"/>
        <w:gridCol w:w="1226"/>
        <w:gridCol w:w="1304"/>
        <w:gridCol w:w="1304"/>
        <w:gridCol w:w="1304"/>
        <w:gridCol w:w="737"/>
        <w:gridCol w:w="567"/>
        <w:gridCol w:w="850"/>
        <w:gridCol w:w="1111"/>
      </w:tblGrid>
      <w:tr w:rsidR="00E22C01" w:rsidRPr="000531FC" w:rsidTr="00765404">
        <w:trPr>
          <w:trHeight w:val="300"/>
        </w:trPr>
        <w:tc>
          <w:tcPr>
            <w:tcW w:w="705" w:type="dxa"/>
            <w:vMerge w:val="restart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41449643"/>
            <w:proofErr w:type="spellStart"/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2608" w:type="dxa"/>
            <w:vMerge w:val="restart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226" w:type="dxa"/>
            <w:vMerge w:val="restart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 class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ust flour incorporation levels</w:t>
            </w:r>
          </w:p>
        </w:tc>
        <w:tc>
          <w:tcPr>
            <w:tcW w:w="737" w:type="dxa"/>
            <w:vMerge w:val="restart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50" w:type="dxa"/>
            <w:vMerge w:val="restart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1" w:type="dxa"/>
            <w:vMerge w:val="restart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our</w:t>
            </w:r>
            <w:proofErr w:type="spellEnd"/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scriptors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%</w:t>
            </w: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1" w:type="dxa"/>
            <w:vMerge/>
            <w:tcBorders>
              <w:bottom w:val="single" w:sz="4" w:space="0" w:color="auto"/>
            </w:tcBorders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0748384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1-methoxy-2-methyl-1-propene 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ydrocarbo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6 ± 0.0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Pentan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7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8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1.48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Strong acrid, pungent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Isopentyl </w:t>
            </w: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ster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.03 ± 1.0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3.44 ± 1.77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2-methyl-1-butanol 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6 ± 0.01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Mal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E-penten-1-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8 ± 0.00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Pent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25 ± 0.1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.52 ± 0.8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.60 ± 0.6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-Penten-2-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6 ± 0.02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3-butanedi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90 ± 1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18 ± 0.5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2.87 ± 1.9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3.7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eutral smelling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methyl-propanoic acid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2 ± 0.2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17 ± 0.2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Sweaty, butter, fatty, sour, rancid</w:t>
            </w:r>
          </w:p>
        </w:tc>
      </w:tr>
      <w:bookmarkEnd w:id="1"/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Methylpyrazi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7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3 ± 0.2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9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urfur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6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0 ± 0.0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5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8.16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bCs/>
                <w:sz w:val="18"/>
                <w:szCs w:val="18"/>
              </w:rPr>
              <w:t>Almond, bread-like, soil, burnt roasted, sweet, toasted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-Furaldehyd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0 ± 0.03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2-methyl-1-pentanol 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9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7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0 ± 0.0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8.0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 3-ethoxy-1-prop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0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9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9 ± 0.0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ruit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Furanmeth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33 ± 0.2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4 ± 0.0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15 ± 0.2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o-Xyle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romatic hydrocarbon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1 ± 0.01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.25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-Hex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.57 ± 0.4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8.51 ± 0.2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3.28 ± 1.28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Green grass, flowery, woody, mild, sweet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-methyl-pent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3.29 ± 1.38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methyl-butanoic acid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74 ± 0.3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74 ± 0.38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8.8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heese, rancid, swea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ptan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6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4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14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9.2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atty, rancid, citrus, mal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butoxy-eth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65 ± 0.0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13 ± 0.1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60 ± 0.0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5-dimethylpyrazi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7 ± 0.1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3 ± 0.1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93 ± 0.1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1.48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rust-like, popcorn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 4-hydroxybutanoic acid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4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8 ± 0.0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46 ± 0.0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9.7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3-dimethylpyrazi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2 ± 0.0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3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9 ± 0.1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5.44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Popcorn, roasted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-methyl-2-propyl-cyclohexa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ydrocarbon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0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1 ± 0.0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Dihydro-5-methyl-2(3H)-furano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8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1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E-hepten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2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09 ± 0.1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22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5.9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Green, fat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27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2 ± 0.09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94 ± 0.1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22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mond, caramel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52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-Hept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5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2 ± 0.0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4 ± 0.0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2608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Dec-1-en-3-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36 ± 0.1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.87 ± 0.1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31.72</w:t>
            </w:r>
          </w:p>
        </w:tc>
        <w:tc>
          <w:tcPr>
            <w:tcW w:w="567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3-Octanedio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Keton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1 ± 0.0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5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10.9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6-methyl-5-hepten-2-o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Keton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5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4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2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6.19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rbaceous, green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93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Pentylfuran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7 ± 0.0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0 ± 0.0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3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Butter, green bean, floral, fruity, </w:t>
            </w:r>
            <w:r w:rsidRPr="000531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hroom, raw nuts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.10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thyl hexanoat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ster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4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7 ± 0.0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28.64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pplepeel</w:t>
            </w:r>
            <w:proofErr w:type="spellEnd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, frui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15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-Octan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8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23 ± 0.1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62 ± 0.0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6.62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itrus, flower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2-ethenyl-6-methyl-pyrazine 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91 ± 0.08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6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85.14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ut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acetyl-thiazol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2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1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9.3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Roasty</w:t>
            </w:r>
            <w:proofErr w:type="spellEnd"/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45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-Cyanocyclohexe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ydrocarbon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9 ± 0.02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Limone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1 ± 0.08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97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69 ± 0.2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42.23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itrus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3-ethyl-2-methyl-1,3-hexadiene 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ydrocarbon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7 ± 0.1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2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733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Benzyl alcoh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7 ± 0.02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8 ± 0.05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60 ± 0.1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41 ± 0.17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5.68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E-Octen-1-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1 ± 0.01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atty, nutty, roasted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-Undecan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4 ± 0.01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ruity type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58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3-ethyl-2,5-dimethyl-pyrazine 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7 ± 0.39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7 ± 0.0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8 ± 0.07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Baked potato-like, earth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7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-Nonanon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Keton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16 ± 0.01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Frui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8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thyl heptanoat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ster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.20 ± 0.3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3 ± 0.0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70.74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Grape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-Nonan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88 ± 0.2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73 ± 0.2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.25 ± 0.14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itrus, soap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3.13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Phenylethyl alcoho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9 ± 0.1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.62 ± 0.40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3.18 ± 0.13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Rose-honey-like, wilted rose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4.32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thyl-(4E)-</w:t>
            </w: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octenoate</w:t>
            </w:r>
            <w:proofErr w:type="spellEnd"/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ster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58 ± 1.13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thyl octanoate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Ester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36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44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.94 ± 0.2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50.36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Sweet, soap, fresh, fruity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4.58</w:t>
            </w:r>
          </w:p>
        </w:tc>
        <w:tc>
          <w:tcPr>
            <w:tcW w:w="2608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-Decanal</w:t>
            </w:r>
          </w:p>
        </w:tc>
        <w:tc>
          <w:tcPr>
            <w:tcW w:w="1226" w:type="dxa"/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7 ± 0.0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82 ± 0.01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7.74</w:t>
            </w:r>
          </w:p>
        </w:tc>
        <w:tc>
          <w:tcPr>
            <w:tcW w:w="567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1" w:type="dxa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itrus</w:t>
            </w:r>
          </w:p>
        </w:tc>
      </w:tr>
      <w:tr w:rsidR="00E22C01" w:rsidRPr="000531FC" w:rsidTr="00765404">
        <w:trPr>
          <w:trHeight w:val="300"/>
        </w:trPr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Cedrene</w:t>
            </w:r>
            <w:proofErr w:type="spellEnd"/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51 ± 0.02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65 ± 0.16</w:t>
            </w:r>
            <w:r w:rsidRPr="000531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:rsidR="00E22C01" w:rsidRPr="000531FC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31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C01" w:rsidRPr="00111669" w:rsidTr="00765404">
        <w:trPr>
          <w:trHeight w:val="300"/>
        </w:trPr>
        <w:tc>
          <w:tcPr>
            <w:tcW w:w="11716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:rsidR="00E22C01" w:rsidRPr="00111669" w:rsidRDefault="00E22C01" w:rsidP="007654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dour</w:t>
            </w:r>
            <w:proofErr w:type="spellEnd"/>
            <w:r w:rsidRPr="000531FC">
              <w:rPr>
                <w:rFonts w:ascii="Times New Roman" w:hAnsi="Times New Roman" w:cs="Times New Roman"/>
                <w:sz w:val="18"/>
                <w:szCs w:val="18"/>
              </w:rPr>
              <w:t xml:space="preserve"> descriptors were adopted from </w:t>
            </w:r>
            <w:r w:rsidRPr="000531FC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ADDIN CSL_CITATION {"citationItems":[{"id":"ITEM-1","itemData":{"DOI":"10.1016/j.foodres.2015.05.051","ISSN":"0963-9969","author":[{"dropping-particle":"","family":"Pico","given":"Joana","non-dropping-particle":"","parse-names":false,"suffix":""},{"dropping-particle":"","family":"Bernal","given":"José","non-dropping-particle":"","parse-names":false,"suffix":""},{"dropping-particle":"","family":"Gómez","given":"Manuel","non-dropping-particle":"","parse-names":false,"suffix":""}],"container-title":"FRIN","id":"ITEM-1","issued":{"date-parts":[["2015"]]},"page":"200-215","publisher":"Elsevier Ltd","title":"Wheat bread aroma compounds in crumb and crust : A review","type":"article-journal","volume":"75"},"uris":["http://www.mendeley.com/documents/?uuid=8a134936-b8f1-43ce-b2b5-206a04ad871f"]}],"mendeley":{"formattedCitation":"(Pico et al., 2015)","plainTextFormattedCitation":"(Pico et al., 2015)","previouslyFormattedCitation":"(Pico et al., 2015)"},"properties":{"noteIndex":0},"schema":"https://github.com/citation-style-language/schema/raw/master/csl-citation.json"}</w:instrText>
            </w:r>
            <w:r w:rsidRPr="000531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2330">
              <w:rPr>
                <w:rFonts w:ascii="Times New Roman" w:hAnsi="Times New Roman" w:cs="Times New Roman"/>
                <w:noProof/>
                <w:sz w:val="18"/>
                <w:szCs w:val="18"/>
              </w:rPr>
              <w:t>(Pico et al., 2015)</w:t>
            </w:r>
            <w:r w:rsidRPr="000531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0"/>
    </w:tbl>
    <w:p w:rsidR="00E22C01" w:rsidRDefault="00E22C01" w:rsidP="00E22C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22C01" w:rsidRDefault="00E22C01" w:rsidP="00E22C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05243" w:rsidRPr="00E22C01" w:rsidRDefault="00F05243">
      <w:pPr>
        <w:rPr>
          <w:b/>
        </w:rPr>
      </w:pPr>
      <w:bookmarkStart w:id="2" w:name="_GoBack"/>
      <w:bookmarkEnd w:id="2"/>
    </w:p>
    <w:sectPr w:rsidR="00F05243" w:rsidRPr="00E22C01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01"/>
    <w:rsid w:val="00E22C01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96E3D-9D27-42EF-A742-39EA1834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C01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C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C0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E22C0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2C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3</Words>
  <Characters>5207</Characters>
  <Application>Microsoft Office Word</Application>
  <DocSecurity>0</DocSecurity>
  <Lines>43</Lines>
  <Paragraphs>12</Paragraphs>
  <ScaleCrop>false</ScaleCrop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5-03-09T07:00:00Z</dcterms:created>
  <dcterms:modified xsi:type="dcterms:W3CDTF">2025-03-09T07:01:00Z</dcterms:modified>
</cp:coreProperties>
</file>